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842010</wp:posOffset>
                </wp:positionV>
                <wp:extent cx="2071370" cy="51689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1370" cy="516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221 familie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1pt;height:40.7pt;mso-wrap-distance-left:9.05pt;mso-wrap-distance-right:9.05pt;mso-wrap-distance-top:0pt;mso-wrap-distance-bottom:0pt;margin-top:66.3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221 famili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299210</wp:posOffset>
                </wp:positionV>
                <wp:extent cx="2471420" cy="126682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420" cy="1266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9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58 )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o baseline BMI on either pare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38)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sibling already includ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6pt;height:99.75pt;mso-wrap-distance-left:9.05pt;mso-wrap-distance-right:9.05pt;mso-wrap-distance-top:0pt;mso-wrap-distance-bottom:0pt;margin-top:102.3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9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t meeting inclusion criteria (n= 58 ),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o baseline BMI on either parent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 38),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sibling already in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606 mothers, 479 fathers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606 mothers, 479 fathers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62280</wp:posOffset>
                </wp:positionH>
                <wp:positionV relativeFrom="paragraph">
                  <wp:posOffset>4728210</wp:posOffset>
                </wp:positionV>
                <wp:extent cx="2931795" cy="115252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1795" cy="1152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519 mothers, 646 fathers)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o available follow-up BMI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0.85pt;height:90.75pt;mso-wrap-distance-left:9.05pt;mso-wrap-distance-right:9.05pt;mso-wrap-distance-top:0pt;mso-wrap-distance-bottom:0pt;margin-top:372.3pt;mso-position-vertical-relative:text;margin-left:-36.4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519 mothers, 646 fathers),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o available follow-up BMI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47980</wp:posOffset>
                </wp:positionH>
                <wp:positionV relativeFrom="paragraph">
                  <wp:posOffset>3356610</wp:posOffset>
                </wp:positionV>
                <wp:extent cx="2817495" cy="110490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7495" cy="1104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 )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children received intervention in all included familie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85pt;height:87pt;mso-wrap-distance-left:9.05pt;mso-wrap-distance-right:9.05pt;mso-wrap-distance-top:0pt;mso-wrap-distance-bottom:0pt;margin-top:264.3pt;mso-position-vertical-relative:text;margin-left:-27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 ),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children received intervention in all included families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1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1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Overskrift2Tegn">
    <w:name w:val="Overskrift 2 Teg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0:28:00Z</dcterms:created>
  <dc:creator>Mary and Tim</dc:creator>
  <dc:description/>
  <cp:keywords/>
  <dc:language>en-US</dc:language>
  <cp:lastModifiedBy>Cæcilie Trier</cp:lastModifiedBy>
  <dcterms:modified xsi:type="dcterms:W3CDTF">2016-05-04T10:28:00Z</dcterms:modified>
  <cp:revision>2</cp:revision>
  <dc:subject/>
  <dc:title/>
</cp:coreProperties>
</file>